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2"/>
        <w:tblpPr w:leftFromText="180" w:rightFromText="180" w:vertAnchor="page" w:horzAnchor="margin" w:tblpXSpec="center" w:tblpY="1883"/>
        <w:tblW w:w="0" w:type="auto"/>
        <w:tblLayout w:type="fixed"/>
        <w:tblCellMar>
          <w:top w:w="29" w:type="dxa"/>
          <w:bottom w:w="29" w:type="dxa"/>
        </w:tblCellMar>
        <w:tblLook w:val="04A0" w:firstRow="1" w:lastRow="0" w:firstColumn="1" w:lastColumn="0" w:noHBand="0" w:noVBand="1"/>
      </w:tblPr>
      <w:tblGrid>
        <w:gridCol w:w="1345"/>
        <w:gridCol w:w="1005"/>
        <w:gridCol w:w="1005"/>
        <w:gridCol w:w="1005"/>
        <w:gridCol w:w="1005"/>
        <w:gridCol w:w="1005"/>
        <w:gridCol w:w="1005"/>
      </w:tblGrid>
      <w:tr w:rsidR="00016233" w:rsidRPr="00F47F16" w14:paraId="7BC33813" w14:textId="45BB9E4E" w:rsidTr="009220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right w:val="single" w:sz="4" w:space="0" w:color="auto"/>
            </w:tcBorders>
          </w:tcPr>
          <w:p w14:paraId="4C93202C" w14:textId="7A2CA509" w:rsidR="00016233" w:rsidRPr="00F47F16" w:rsidRDefault="00016233" w:rsidP="009220F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85600761"/>
            <w:r w:rsidRPr="00F47F1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030" w:type="dxa"/>
            <w:gridSpan w:val="6"/>
            <w:tcBorders>
              <w:left w:val="single" w:sz="4" w:space="0" w:color="auto"/>
            </w:tcBorders>
          </w:tcPr>
          <w:p w14:paraId="49B4E563" w14:textId="49E7A62B" w:rsidR="00016233" w:rsidRPr="00F47F16" w:rsidRDefault="00016233" w:rsidP="007D29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Case Presentation 2</w:t>
            </w:r>
          </w:p>
        </w:tc>
      </w:tr>
      <w:tr w:rsidR="00016233" w:rsidRPr="00F47F16" w14:paraId="1F1CC1E9" w14:textId="3BD0D2A5" w:rsidTr="00922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right w:val="single" w:sz="4" w:space="0" w:color="auto"/>
            </w:tcBorders>
          </w:tcPr>
          <w:p w14:paraId="0B4B3C92" w14:textId="08D3419F" w:rsidR="00016233" w:rsidRPr="00F47F16" w:rsidRDefault="00016233" w:rsidP="009220F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Assessment</w:t>
            </w:r>
          </w:p>
        </w:tc>
        <w:tc>
          <w:tcPr>
            <w:tcW w:w="1005" w:type="dxa"/>
            <w:tcBorders>
              <w:left w:val="single" w:sz="4" w:space="0" w:color="auto"/>
            </w:tcBorders>
          </w:tcPr>
          <w:p w14:paraId="02DF3828" w14:textId="3B219018" w:rsidR="00016233" w:rsidRPr="00F47F16" w:rsidRDefault="00016233" w:rsidP="009220F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005" w:type="dxa"/>
          </w:tcPr>
          <w:p w14:paraId="0A803BB1" w14:textId="537A022A" w:rsidR="00016233" w:rsidRPr="00F47F16" w:rsidRDefault="00016233" w:rsidP="009220F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8 Weeks</w:t>
            </w:r>
          </w:p>
        </w:tc>
        <w:tc>
          <w:tcPr>
            <w:tcW w:w="1005" w:type="dxa"/>
          </w:tcPr>
          <w:p w14:paraId="747EB284" w14:textId="7D2FA5A0" w:rsidR="00016233" w:rsidRPr="00F47F16" w:rsidRDefault="00016233" w:rsidP="009220F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13 Weeks</w:t>
            </w:r>
          </w:p>
        </w:tc>
        <w:tc>
          <w:tcPr>
            <w:tcW w:w="1005" w:type="dxa"/>
          </w:tcPr>
          <w:p w14:paraId="3B935B27" w14:textId="7CF1EE3E" w:rsidR="00016233" w:rsidRPr="00F47F16" w:rsidRDefault="00016233" w:rsidP="009220F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22 Weeks</w:t>
            </w:r>
          </w:p>
        </w:tc>
        <w:tc>
          <w:tcPr>
            <w:tcW w:w="1005" w:type="dxa"/>
          </w:tcPr>
          <w:p w14:paraId="410931BF" w14:textId="69D2666A" w:rsidR="00016233" w:rsidRPr="00F47F16" w:rsidRDefault="00016233" w:rsidP="00922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27 Weeks</w:t>
            </w:r>
          </w:p>
        </w:tc>
        <w:tc>
          <w:tcPr>
            <w:tcW w:w="1005" w:type="dxa"/>
          </w:tcPr>
          <w:p w14:paraId="552DC8F3" w14:textId="245EDE29" w:rsidR="00016233" w:rsidRPr="00F47F16" w:rsidRDefault="00016233" w:rsidP="00922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52 Weeks</w:t>
            </w:r>
          </w:p>
        </w:tc>
      </w:tr>
      <w:tr w:rsidR="00016233" w:rsidRPr="00F47F16" w14:paraId="1EA5585C" w14:textId="5882F748" w:rsidTr="009220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right w:val="single" w:sz="4" w:space="0" w:color="auto"/>
            </w:tcBorders>
          </w:tcPr>
          <w:p w14:paraId="2D47B9D9" w14:textId="77777777" w:rsidR="00016233" w:rsidRPr="00F47F16" w:rsidRDefault="00016233" w:rsidP="009220F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GAD-7</w:t>
            </w:r>
          </w:p>
        </w:tc>
        <w:tc>
          <w:tcPr>
            <w:tcW w:w="1005" w:type="dxa"/>
            <w:tcBorders>
              <w:left w:val="single" w:sz="4" w:space="0" w:color="auto"/>
            </w:tcBorders>
          </w:tcPr>
          <w:p w14:paraId="393FC7C2" w14:textId="77777777" w:rsidR="00016233" w:rsidRPr="00F47F16" w:rsidRDefault="00016233" w:rsidP="009220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05" w:type="dxa"/>
          </w:tcPr>
          <w:p w14:paraId="3576834C" w14:textId="2C61FA8B" w:rsidR="00016233" w:rsidRPr="00F47F16" w:rsidRDefault="00016233" w:rsidP="009220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05" w:type="dxa"/>
          </w:tcPr>
          <w:p w14:paraId="1E97BBA6" w14:textId="2AFC912A" w:rsidR="00016233" w:rsidRPr="00F47F16" w:rsidRDefault="00016233" w:rsidP="009220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5" w:type="dxa"/>
          </w:tcPr>
          <w:p w14:paraId="3E069C42" w14:textId="77777777" w:rsidR="00016233" w:rsidRPr="00F47F16" w:rsidRDefault="00016233" w:rsidP="009220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5" w:type="dxa"/>
          </w:tcPr>
          <w:p w14:paraId="0936341C" w14:textId="3659CD3A" w:rsidR="00016233" w:rsidRPr="00F47F16" w:rsidRDefault="00016233" w:rsidP="00922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5" w:type="dxa"/>
          </w:tcPr>
          <w:p w14:paraId="3355594D" w14:textId="2E230329" w:rsidR="00016233" w:rsidRPr="00F47F16" w:rsidRDefault="00016233" w:rsidP="00922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16233" w:rsidRPr="00F47F16" w14:paraId="2A64FD1C" w14:textId="6C4FB823" w:rsidTr="00922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right w:val="single" w:sz="4" w:space="0" w:color="auto"/>
            </w:tcBorders>
          </w:tcPr>
          <w:p w14:paraId="483B86BB" w14:textId="77777777" w:rsidR="00016233" w:rsidRPr="00F47F16" w:rsidRDefault="00016233" w:rsidP="009220F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DASS-42</w:t>
            </w:r>
          </w:p>
        </w:tc>
        <w:tc>
          <w:tcPr>
            <w:tcW w:w="1005" w:type="dxa"/>
            <w:tcBorders>
              <w:left w:val="single" w:sz="4" w:space="0" w:color="auto"/>
            </w:tcBorders>
          </w:tcPr>
          <w:p w14:paraId="652EC459" w14:textId="77777777" w:rsidR="00016233" w:rsidRPr="00F47F16" w:rsidRDefault="00016233" w:rsidP="009220F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05" w:type="dxa"/>
          </w:tcPr>
          <w:p w14:paraId="0FA649AC" w14:textId="124C80E9" w:rsidR="00016233" w:rsidRPr="00F47F16" w:rsidRDefault="00016233" w:rsidP="009220F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05" w:type="dxa"/>
          </w:tcPr>
          <w:p w14:paraId="7964F777" w14:textId="68D4D53A" w:rsidR="00016233" w:rsidRPr="00F47F16" w:rsidRDefault="00016233" w:rsidP="009220F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05" w:type="dxa"/>
          </w:tcPr>
          <w:p w14:paraId="317681F9" w14:textId="05A93875" w:rsidR="00016233" w:rsidRPr="00F47F16" w:rsidRDefault="00016233" w:rsidP="009220F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05" w:type="dxa"/>
          </w:tcPr>
          <w:p w14:paraId="7CF7C575" w14:textId="47E7A54A" w:rsidR="00016233" w:rsidRPr="00F47F16" w:rsidRDefault="00016233" w:rsidP="00922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5" w:type="dxa"/>
          </w:tcPr>
          <w:p w14:paraId="4957F666" w14:textId="1CBCD7FC" w:rsidR="00016233" w:rsidRPr="00F47F16" w:rsidRDefault="00016233" w:rsidP="00922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16233" w:rsidRPr="00F47F16" w14:paraId="015C244A" w14:textId="4E947F3F" w:rsidTr="009220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right w:val="single" w:sz="4" w:space="0" w:color="auto"/>
            </w:tcBorders>
          </w:tcPr>
          <w:p w14:paraId="7F4ED1DE" w14:textId="667D9213" w:rsidR="00016233" w:rsidRPr="00F47F16" w:rsidRDefault="00016233" w:rsidP="009220F9">
            <w:pPr>
              <w:spacing w:after="160"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epression Subscale</w:t>
            </w:r>
          </w:p>
        </w:tc>
        <w:tc>
          <w:tcPr>
            <w:tcW w:w="1005" w:type="dxa"/>
            <w:tcBorders>
              <w:left w:val="single" w:sz="4" w:space="0" w:color="auto"/>
            </w:tcBorders>
          </w:tcPr>
          <w:p w14:paraId="0CCF4D6F" w14:textId="77777777" w:rsidR="00016233" w:rsidRPr="00F47F16" w:rsidRDefault="00016233" w:rsidP="009220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05" w:type="dxa"/>
          </w:tcPr>
          <w:p w14:paraId="6060B9DD" w14:textId="5F0C9657" w:rsidR="00016233" w:rsidRPr="00F47F16" w:rsidRDefault="00016233" w:rsidP="009220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5" w:type="dxa"/>
          </w:tcPr>
          <w:p w14:paraId="79C73477" w14:textId="234CA7C4" w:rsidR="00016233" w:rsidRPr="00F47F16" w:rsidRDefault="00016233" w:rsidP="009220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5" w:type="dxa"/>
          </w:tcPr>
          <w:p w14:paraId="6A34A99F" w14:textId="223EDABC" w:rsidR="00016233" w:rsidRPr="00F47F16" w:rsidRDefault="00016233" w:rsidP="009220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5" w:type="dxa"/>
          </w:tcPr>
          <w:p w14:paraId="038C84F4" w14:textId="605A34C3" w:rsidR="00016233" w:rsidRPr="00F47F16" w:rsidRDefault="00016233" w:rsidP="00922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5" w:type="dxa"/>
          </w:tcPr>
          <w:p w14:paraId="31E265B6" w14:textId="7FA70E34" w:rsidR="00016233" w:rsidRPr="00F47F16" w:rsidRDefault="00016233" w:rsidP="00922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16233" w:rsidRPr="00F47F16" w14:paraId="73AA749B" w14:textId="5564B814" w:rsidTr="00922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right w:val="single" w:sz="4" w:space="0" w:color="auto"/>
            </w:tcBorders>
          </w:tcPr>
          <w:p w14:paraId="46E8D119" w14:textId="77777777" w:rsidR="00016233" w:rsidRPr="00F47F16" w:rsidRDefault="00016233" w:rsidP="009220F9">
            <w:pPr>
              <w:spacing w:after="160"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xiety Subscale</w:t>
            </w:r>
          </w:p>
        </w:tc>
        <w:tc>
          <w:tcPr>
            <w:tcW w:w="1005" w:type="dxa"/>
            <w:tcBorders>
              <w:left w:val="single" w:sz="4" w:space="0" w:color="auto"/>
            </w:tcBorders>
          </w:tcPr>
          <w:p w14:paraId="7639CBCB" w14:textId="77777777" w:rsidR="00016233" w:rsidRPr="00F47F16" w:rsidRDefault="00016233" w:rsidP="009220F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05" w:type="dxa"/>
          </w:tcPr>
          <w:p w14:paraId="5CF376A6" w14:textId="083A932A" w:rsidR="00016233" w:rsidRPr="00F47F16" w:rsidRDefault="00016233" w:rsidP="009220F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05" w:type="dxa"/>
          </w:tcPr>
          <w:p w14:paraId="031BAB8E" w14:textId="22EBDE9F" w:rsidR="00016233" w:rsidRPr="00F47F16" w:rsidRDefault="00016233" w:rsidP="009220F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05" w:type="dxa"/>
          </w:tcPr>
          <w:p w14:paraId="5791139E" w14:textId="77777777" w:rsidR="00016233" w:rsidRPr="00F47F16" w:rsidRDefault="00016233" w:rsidP="009220F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5" w:type="dxa"/>
          </w:tcPr>
          <w:p w14:paraId="4E275075" w14:textId="4DC82CB6" w:rsidR="00016233" w:rsidRPr="00F47F16" w:rsidRDefault="00016233" w:rsidP="00922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5" w:type="dxa"/>
          </w:tcPr>
          <w:p w14:paraId="13F6C39D" w14:textId="13682FBE" w:rsidR="00016233" w:rsidRPr="00F47F16" w:rsidRDefault="00016233" w:rsidP="00922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16233" w:rsidRPr="00F47F16" w14:paraId="09BFF2F5" w14:textId="7CBB2A89" w:rsidTr="009220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right w:val="single" w:sz="4" w:space="0" w:color="auto"/>
            </w:tcBorders>
          </w:tcPr>
          <w:p w14:paraId="6D4857D7" w14:textId="77777777" w:rsidR="00016233" w:rsidRPr="00F47F16" w:rsidRDefault="00016233" w:rsidP="009220F9">
            <w:pPr>
              <w:spacing w:after="160"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tress Subscale</w:t>
            </w:r>
          </w:p>
        </w:tc>
        <w:tc>
          <w:tcPr>
            <w:tcW w:w="1005" w:type="dxa"/>
            <w:tcBorders>
              <w:left w:val="single" w:sz="4" w:space="0" w:color="auto"/>
            </w:tcBorders>
          </w:tcPr>
          <w:p w14:paraId="436E3DC4" w14:textId="77777777" w:rsidR="00016233" w:rsidRPr="00F47F16" w:rsidRDefault="00016233" w:rsidP="009220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05" w:type="dxa"/>
          </w:tcPr>
          <w:p w14:paraId="13CE648D" w14:textId="4C9E945F" w:rsidR="00016233" w:rsidRPr="00F47F16" w:rsidRDefault="00016233" w:rsidP="009220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05" w:type="dxa"/>
          </w:tcPr>
          <w:p w14:paraId="6FF44279" w14:textId="2290CE22" w:rsidR="00016233" w:rsidRPr="00F47F16" w:rsidRDefault="00016233" w:rsidP="009220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05" w:type="dxa"/>
          </w:tcPr>
          <w:p w14:paraId="08A70037" w14:textId="77777777" w:rsidR="00016233" w:rsidRPr="00F47F16" w:rsidRDefault="00016233" w:rsidP="009220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05" w:type="dxa"/>
          </w:tcPr>
          <w:p w14:paraId="0DB9A7D2" w14:textId="2840C233" w:rsidR="00016233" w:rsidRPr="00F47F16" w:rsidRDefault="00016233" w:rsidP="00922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5" w:type="dxa"/>
          </w:tcPr>
          <w:p w14:paraId="335BB511" w14:textId="5766DBD1" w:rsidR="00016233" w:rsidRPr="00F47F16" w:rsidRDefault="00016233" w:rsidP="00922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16233" w:rsidRPr="00F47F16" w14:paraId="3A27AC50" w14:textId="603E2B36" w:rsidTr="00922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right w:val="single" w:sz="4" w:space="0" w:color="auto"/>
            </w:tcBorders>
          </w:tcPr>
          <w:p w14:paraId="23D86497" w14:textId="77777777" w:rsidR="00016233" w:rsidRPr="00F47F16" w:rsidRDefault="00016233" w:rsidP="009220F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PCL-5</w:t>
            </w:r>
          </w:p>
        </w:tc>
        <w:tc>
          <w:tcPr>
            <w:tcW w:w="1005" w:type="dxa"/>
            <w:tcBorders>
              <w:left w:val="single" w:sz="4" w:space="0" w:color="auto"/>
            </w:tcBorders>
          </w:tcPr>
          <w:p w14:paraId="35DF5599" w14:textId="77777777" w:rsidR="00016233" w:rsidRPr="00F47F16" w:rsidRDefault="00016233" w:rsidP="009220F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05" w:type="dxa"/>
          </w:tcPr>
          <w:p w14:paraId="5F28AFC2" w14:textId="00615C57" w:rsidR="00016233" w:rsidRPr="00F47F16" w:rsidRDefault="00016233" w:rsidP="009220F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05" w:type="dxa"/>
          </w:tcPr>
          <w:p w14:paraId="36EB9977" w14:textId="16B25DDB" w:rsidR="00016233" w:rsidRPr="00F47F16" w:rsidRDefault="00016233" w:rsidP="009220F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05" w:type="dxa"/>
          </w:tcPr>
          <w:p w14:paraId="076B4AF7" w14:textId="23C995C0" w:rsidR="00016233" w:rsidRPr="00F47F16" w:rsidRDefault="00016233" w:rsidP="009220F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05" w:type="dxa"/>
          </w:tcPr>
          <w:p w14:paraId="79FCFF7B" w14:textId="07829E6D" w:rsidR="00016233" w:rsidRPr="00F47F16" w:rsidRDefault="00016233" w:rsidP="00922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05" w:type="dxa"/>
          </w:tcPr>
          <w:p w14:paraId="4C0C8EE2" w14:textId="39046D80" w:rsidR="00016233" w:rsidRPr="00F47F16" w:rsidRDefault="00016233" w:rsidP="00922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16233" w:rsidRPr="00F47F16" w14:paraId="55A88C53" w14:textId="77777777" w:rsidTr="009220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right w:val="single" w:sz="4" w:space="0" w:color="auto"/>
            </w:tcBorders>
          </w:tcPr>
          <w:p w14:paraId="417605CE" w14:textId="36613F43" w:rsidR="00016233" w:rsidRPr="00F47F16" w:rsidRDefault="00016233" w:rsidP="009220F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riterion B</w:t>
            </w:r>
          </w:p>
        </w:tc>
        <w:tc>
          <w:tcPr>
            <w:tcW w:w="1005" w:type="dxa"/>
            <w:tcBorders>
              <w:left w:val="single" w:sz="4" w:space="0" w:color="auto"/>
            </w:tcBorders>
          </w:tcPr>
          <w:p w14:paraId="568DDFE7" w14:textId="79E9A049" w:rsidR="00016233" w:rsidRPr="00F47F16" w:rsidRDefault="00016233" w:rsidP="00922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5" w:type="dxa"/>
          </w:tcPr>
          <w:p w14:paraId="1BD387CC" w14:textId="12B71A17" w:rsidR="00016233" w:rsidRPr="00F47F16" w:rsidRDefault="00016233" w:rsidP="00922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05" w:type="dxa"/>
          </w:tcPr>
          <w:p w14:paraId="1D0D5FA6" w14:textId="1570AAB7" w:rsidR="00016233" w:rsidRPr="00F47F16" w:rsidRDefault="00016233" w:rsidP="00922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05" w:type="dxa"/>
          </w:tcPr>
          <w:p w14:paraId="251B222C" w14:textId="1E51F777" w:rsidR="00016233" w:rsidRPr="00F47F16" w:rsidRDefault="00016233" w:rsidP="00922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05" w:type="dxa"/>
          </w:tcPr>
          <w:p w14:paraId="1CFAB4AC" w14:textId="498F408F" w:rsidR="00016233" w:rsidRPr="00F47F16" w:rsidRDefault="00016233" w:rsidP="00922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05" w:type="dxa"/>
          </w:tcPr>
          <w:p w14:paraId="58F1F749" w14:textId="17AC8DDC" w:rsidR="00016233" w:rsidRPr="00F47F16" w:rsidRDefault="00016233" w:rsidP="00922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16233" w:rsidRPr="00F47F16" w14:paraId="0C9DC0CC" w14:textId="77777777" w:rsidTr="00922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right w:val="single" w:sz="4" w:space="0" w:color="auto"/>
            </w:tcBorders>
          </w:tcPr>
          <w:p w14:paraId="4742965D" w14:textId="1EC57733" w:rsidR="00016233" w:rsidRPr="00F47F16" w:rsidRDefault="00016233" w:rsidP="009220F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riterion C</w:t>
            </w:r>
          </w:p>
        </w:tc>
        <w:tc>
          <w:tcPr>
            <w:tcW w:w="1005" w:type="dxa"/>
            <w:tcBorders>
              <w:left w:val="single" w:sz="4" w:space="0" w:color="auto"/>
            </w:tcBorders>
          </w:tcPr>
          <w:p w14:paraId="56B8639E" w14:textId="51CAF794" w:rsidR="00016233" w:rsidRPr="00F47F16" w:rsidRDefault="00016233" w:rsidP="00922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5" w:type="dxa"/>
          </w:tcPr>
          <w:p w14:paraId="7AD2856D" w14:textId="7288CD9E" w:rsidR="00016233" w:rsidRPr="00F47F16" w:rsidRDefault="00016233" w:rsidP="00922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5" w:type="dxa"/>
          </w:tcPr>
          <w:p w14:paraId="7955AF6A" w14:textId="054512F9" w:rsidR="00016233" w:rsidRPr="00F47F16" w:rsidRDefault="00016233" w:rsidP="00922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5" w:type="dxa"/>
          </w:tcPr>
          <w:p w14:paraId="6737696B" w14:textId="45F59593" w:rsidR="00016233" w:rsidRPr="00F47F16" w:rsidRDefault="00016233" w:rsidP="00922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5" w:type="dxa"/>
          </w:tcPr>
          <w:p w14:paraId="53D42E13" w14:textId="79780E4D" w:rsidR="00016233" w:rsidRPr="00F47F16" w:rsidRDefault="00016233" w:rsidP="00922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5" w:type="dxa"/>
          </w:tcPr>
          <w:p w14:paraId="0DF86094" w14:textId="0DC9A161" w:rsidR="00016233" w:rsidRPr="00F47F16" w:rsidRDefault="00016233" w:rsidP="00922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16233" w:rsidRPr="00F47F16" w14:paraId="6069E605" w14:textId="77777777" w:rsidTr="009220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right w:val="single" w:sz="4" w:space="0" w:color="auto"/>
            </w:tcBorders>
          </w:tcPr>
          <w:p w14:paraId="7EFB2D27" w14:textId="4734092F" w:rsidR="00016233" w:rsidRPr="00F47F16" w:rsidRDefault="00016233" w:rsidP="009220F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riterion D</w:t>
            </w:r>
          </w:p>
        </w:tc>
        <w:tc>
          <w:tcPr>
            <w:tcW w:w="1005" w:type="dxa"/>
            <w:tcBorders>
              <w:left w:val="single" w:sz="4" w:space="0" w:color="auto"/>
            </w:tcBorders>
          </w:tcPr>
          <w:p w14:paraId="22CC7138" w14:textId="0B40AE07" w:rsidR="00016233" w:rsidRPr="00F47F16" w:rsidRDefault="00016233" w:rsidP="00922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05" w:type="dxa"/>
          </w:tcPr>
          <w:p w14:paraId="18202F9D" w14:textId="4B610754" w:rsidR="00016233" w:rsidRPr="00F47F16" w:rsidRDefault="00016233" w:rsidP="00922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5" w:type="dxa"/>
          </w:tcPr>
          <w:p w14:paraId="25CF4B57" w14:textId="6462F19D" w:rsidR="00016233" w:rsidRPr="00F47F16" w:rsidRDefault="00016233" w:rsidP="00922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05" w:type="dxa"/>
          </w:tcPr>
          <w:p w14:paraId="1C8A1004" w14:textId="42DBF48B" w:rsidR="00016233" w:rsidRPr="00F47F16" w:rsidRDefault="00016233" w:rsidP="00922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5" w:type="dxa"/>
          </w:tcPr>
          <w:p w14:paraId="779520E6" w14:textId="0B41508A" w:rsidR="00016233" w:rsidRPr="00F47F16" w:rsidRDefault="00016233" w:rsidP="00922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5" w:type="dxa"/>
          </w:tcPr>
          <w:p w14:paraId="2F1C0148" w14:textId="63BB8204" w:rsidR="00016233" w:rsidRPr="00F47F16" w:rsidRDefault="00016233" w:rsidP="00922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16233" w:rsidRPr="00F47F16" w14:paraId="7E6ECDEC" w14:textId="77777777" w:rsidTr="00922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right w:val="single" w:sz="4" w:space="0" w:color="auto"/>
            </w:tcBorders>
          </w:tcPr>
          <w:p w14:paraId="7C341408" w14:textId="34141F28" w:rsidR="00016233" w:rsidRPr="00F47F16" w:rsidRDefault="00016233" w:rsidP="009220F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riterion E</w:t>
            </w:r>
          </w:p>
        </w:tc>
        <w:tc>
          <w:tcPr>
            <w:tcW w:w="1005" w:type="dxa"/>
            <w:tcBorders>
              <w:left w:val="single" w:sz="4" w:space="0" w:color="auto"/>
            </w:tcBorders>
          </w:tcPr>
          <w:p w14:paraId="055C5CA0" w14:textId="3D7D1B29" w:rsidR="00016233" w:rsidRPr="00F47F16" w:rsidRDefault="00016233" w:rsidP="00922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05" w:type="dxa"/>
          </w:tcPr>
          <w:p w14:paraId="435A0A04" w14:textId="0387CAAA" w:rsidR="00016233" w:rsidRPr="00F47F16" w:rsidRDefault="00016233" w:rsidP="00922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5" w:type="dxa"/>
          </w:tcPr>
          <w:p w14:paraId="703F1584" w14:textId="0B769C46" w:rsidR="00016233" w:rsidRPr="00F47F16" w:rsidRDefault="00016233" w:rsidP="00922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5" w:type="dxa"/>
          </w:tcPr>
          <w:p w14:paraId="3F294F88" w14:textId="6055EBF7" w:rsidR="00016233" w:rsidRPr="00F47F16" w:rsidRDefault="00016233" w:rsidP="00922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5" w:type="dxa"/>
          </w:tcPr>
          <w:p w14:paraId="2EDCE182" w14:textId="5B4A47F5" w:rsidR="00016233" w:rsidRPr="00F47F16" w:rsidRDefault="00016233" w:rsidP="00922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5" w:type="dxa"/>
          </w:tcPr>
          <w:p w14:paraId="6AC40E8B" w14:textId="4BB76B0E" w:rsidR="00016233" w:rsidRPr="00F47F16" w:rsidRDefault="00016233" w:rsidP="00922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16233" w:rsidRPr="00F47F16" w14:paraId="0234AB2E" w14:textId="18D24CE5" w:rsidTr="009220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right w:val="single" w:sz="4" w:space="0" w:color="auto"/>
            </w:tcBorders>
          </w:tcPr>
          <w:p w14:paraId="1F0A56F3" w14:textId="77777777" w:rsidR="00016233" w:rsidRPr="00F47F16" w:rsidRDefault="00016233" w:rsidP="009220F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PHQ-9</w:t>
            </w:r>
          </w:p>
        </w:tc>
        <w:tc>
          <w:tcPr>
            <w:tcW w:w="1005" w:type="dxa"/>
            <w:tcBorders>
              <w:left w:val="single" w:sz="4" w:space="0" w:color="auto"/>
            </w:tcBorders>
          </w:tcPr>
          <w:p w14:paraId="5CA33D0F" w14:textId="77777777" w:rsidR="00016233" w:rsidRPr="00F47F16" w:rsidRDefault="00016233" w:rsidP="009220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05" w:type="dxa"/>
          </w:tcPr>
          <w:p w14:paraId="7466358C" w14:textId="77777777" w:rsidR="00016233" w:rsidRPr="00F47F16" w:rsidRDefault="00016233" w:rsidP="009220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05" w:type="dxa"/>
          </w:tcPr>
          <w:p w14:paraId="10212D14" w14:textId="77777777" w:rsidR="00016233" w:rsidRPr="00F47F16" w:rsidRDefault="00016233" w:rsidP="009220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5" w:type="dxa"/>
          </w:tcPr>
          <w:p w14:paraId="63CB1D6C" w14:textId="0CC70867" w:rsidR="00016233" w:rsidRPr="00F47F16" w:rsidRDefault="00016233" w:rsidP="009220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05" w:type="dxa"/>
          </w:tcPr>
          <w:p w14:paraId="7202D58E" w14:textId="4A9A116A" w:rsidR="00016233" w:rsidRPr="00F47F16" w:rsidRDefault="00016233" w:rsidP="00922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5" w:type="dxa"/>
          </w:tcPr>
          <w:p w14:paraId="56DCAA08" w14:textId="139AD99D" w:rsidR="00016233" w:rsidRPr="00F47F16" w:rsidRDefault="00016233" w:rsidP="00922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F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bookmarkEnd w:id="0"/>
    </w:tbl>
    <w:p w14:paraId="7E2CD0D4" w14:textId="77777777" w:rsidR="008369B2" w:rsidRDefault="008369B2" w:rsidP="008A0703"/>
    <w:sectPr w:rsidR="008369B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749AE6" w14:textId="77777777" w:rsidR="00F831A1" w:rsidRDefault="00F831A1" w:rsidP="008A0703">
      <w:pPr>
        <w:spacing w:after="0" w:line="240" w:lineRule="auto"/>
      </w:pPr>
      <w:r>
        <w:separator/>
      </w:r>
    </w:p>
  </w:endnote>
  <w:endnote w:type="continuationSeparator" w:id="0">
    <w:p w14:paraId="1C3E4623" w14:textId="77777777" w:rsidR="00F831A1" w:rsidRDefault="00F831A1" w:rsidP="008A07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FC1775" w14:textId="77777777" w:rsidR="00F40C45" w:rsidRDefault="00F40C4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674A63" w14:textId="77777777" w:rsidR="00F40C45" w:rsidRDefault="00F40C4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520D75" w14:textId="77777777" w:rsidR="00F40C45" w:rsidRDefault="00F40C4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D89446" w14:textId="77777777" w:rsidR="00F831A1" w:rsidRDefault="00F831A1" w:rsidP="008A0703">
      <w:pPr>
        <w:spacing w:after="0" w:line="240" w:lineRule="auto"/>
      </w:pPr>
      <w:r>
        <w:separator/>
      </w:r>
    </w:p>
  </w:footnote>
  <w:footnote w:type="continuationSeparator" w:id="0">
    <w:p w14:paraId="3AF76CD2" w14:textId="77777777" w:rsidR="00F831A1" w:rsidRDefault="00F831A1" w:rsidP="008A070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12A87A" w14:textId="77777777" w:rsidR="00F40C45" w:rsidRDefault="00F40C4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494842" w14:textId="2B952C2C" w:rsidR="008A0703" w:rsidRPr="009220F9" w:rsidRDefault="008D4396" w:rsidP="008A0703">
    <w:pPr>
      <w:pStyle w:val="NormalWeb"/>
      <w:spacing w:before="0" w:beforeAutospacing="0" w:after="0" w:afterAutospacing="0"/>
      <w:rPr>
        <w:color w:val="000000"/>
      </w:rPr>
    </w:pPr>
    <w:r>
      <w:rPr>
        <w:color w:val="000000"/>
      </w:rPr>
      <w:t xml:space="preserve">Supplementary </w:t>
    </w:r>
    <w:r w:rsidR="008A0703" w:rsidRPr="009220F9">
      <w:rPr>
        <w:color w:val="000000"/>
      </w:rPr>
      <w:t xml:space="preserve">Table </w:t>
    </w:r>
    <w:r>
      <w:rPr>
        <w:color w:val="000000"/>
      </w:rPr>
      <w:t>3</w:t>
    </w:r>
    <w:r w:rsidR="008A0703" w:rsidRPr="009220F9">
      <w:rPr>
        <w:color w:val="000000"/>
      </w:rPr>
      <w:t xml:space="preserve">. Baseline and </w:t>
    </w:r>
    <w:r w:rsidR="009220F9">
      <w:rPr>
        <w:color w:val="000000"/>
      </w:rPr>
      <w:t>F</w:t>
    </w:r>
    <w:r w:rsidR="008A0703" w:rsidRPr="009220F9">
      <w:rPr>
        <w:color w:val="000000"/>
      </w:rPr>
      <w:t>ollow</w:t>
    </w:r>
    <w:r w:rsidR="009220F9">
      <w:rPr>
        <w:color w:val="000000"/>
      </w:rPr>
      <w:t>-</w:t>
    </w:r>
    <w:r w:rsidR="008A0703" w:rsidRPr="009220F9">
      <w:rPr>
        <w:color w:val="000000"/>
      </w:rPr>
      <w:t xml:space="preserve">up </w:t>
    </w:r>
    <w:r w:rsidR="009220F9">
      <w:rPr>
        <w:color w:val="000000"/>
      </w:rPr>
      <w:t>Assessment</w:t>
    </w:r>
    <w:r w:rsidR="008A0703" w:rsidRPr="009220F9">
      <w:rPr>
        <w:color w:val="000000"/>
      </w:rPr>
      <w:t xml:space="preserve"> </w:t>
    </w:r>
    <w:r w:rsidR="009220F9">
      <w:rPr>
        <w:color w:val="000000"/>
      </w:rPr>
      <w:t>S</w:t>
    </w:r>
    <w:r w:rsidR="008A0703" w:rsidRPr="009220F9">
      <w:rPr>
        <w:color w:val="000000"/>
      </w:rPr>
      <w:t xml:space="preserve">cores for </w:t>
    </w:r>
    <w:r w:rsidR="009220F9">
      <w:rPr>
        <w:color w:val="000000"/>
      </w:rPr>
      <w:t xml:space="preserve">Case </w:t>
    </w:r>
    <w:r w:rsidR="0089551A">
      <w:rPr>
        <w:color w:val="000000"/>
      </w:rPr>
      <w:t>Presentation</w:t>
    </w:r>
    <w:r w:rsidR="007C6D56">
      <w:rPr>
        <w:color w:val="000000"/>
      </w:rPr>
      <w:t xml:space="preserve"> </w:t>
    </w:r>
    <w:r w:rsidR="00F40C45">
      <w:rPr>
        <w:color w:val="000000"/>
      </w:rPr>
      <w:t>2</w:t>
    </w:r>
    <w:r w:rsidR="0089551A">
      <w:rPr>
        <w:color w:val="000000"/>
      </w:rPr>
      <w:t>.</w:t>
    </w:r>
    <w:r w:rsidR="008A0703" w:rsidRPr="009220F9">
      <w:rPr>
        <w:color w:val="000000"/>
      </w:rPr>
      <w:t xml:space="preserve"> Generalized Anxiety Disorder-7 (GAD-7), Depression Anxiety Stress Scale (DASS-42), PTSD Checklist for DSM-5 (PCL-5) and Patient Health Questionnaire -9 (PHQ-9).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FE6AE6" w14:textId="77777777" w:rsidR="00F40C45" w:rsidRDefault="00F40C4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S0MDU1MrI0NzK2NDRR0lEKTi0uzszPAykwrwUASbC0UiwAAAA="/>
  </w:docVars>
  <w:rsids>
    <w:rsidRoot w:val="008B4787"/>
    <w:rsid w:val="00000C6D"/>
    <w:rsid w:val="00016233"/>
    <w:rsid w:val="00036280"/>
    <w:rsid w:val="00117A98"/>
    <w:rsid w:val="002504C6"/>
    <w:rsid w:val="002A1C22"/>
    <w:rsid w:val="003015DF"/>
    <w:rsid w:val="0032096E"/>
    <w:rsid w:val="0033020C"/>
    <w:rsid w:val="0040074B"/>
    <w:rsid w:val="00420249"/>
    <w:rsid w:val="00423C30"/>
    <w:rsid w:val="004C015C"/>
    <w:rsid w:val="004D531B"/>
    <w:rsid w:val="00530DC2"/>
    <w:rsid w:val="005D5B17"/>
    <w:rsid w:val="007761DD"/>
    <w:rsid w:val="007C6D56"/>
    <w:rsid w:val="007D2955"/>
    <w:rsid w:val="00826247"/>
    <w:rsid w:val="008369B2"/>
    <w:rsid w:val="0089551A"/>
    <w:rsid w:val="008A0703"/>
    <w:rsid w:val="008B4787"/>
    <w:rsid w:val="008D4396"/>
    <w:rsid w:val="008F3FC5"/>
    <w:rsid w:val="009220F9"/>
    <w:rsid w:val="00943407"/>
    <w:rsid w:val="00946545"/>
    <w:rsid w:val="009C4426"/>
    <w:rsid w:val="00A06C3D"/>
    <w:rsid w:val="00A06FAE"/>
    <w:rsid w:val="00A47D07"/>
    <w:rsid w:val="00A85D77"/>
    <w:rsid w:val="00B06788"/>
    <w:rsid w:val="00BB64D5"/>
    <w:rsid w:val="00D3007A"/>
    <w:rsid w:val="00DC0581"/>
    <w:rsid w:val="00E26C17"/>
    <w:rsid w:val="00E618A0"/>
    <w:rsid w:val="00F40C45"/>
    <w:rsid w:val="00F47F16"/>
    <w:rsid w:val="00F831A1"/>
    <w:rsid w:val="00FF2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7442A6"/>
  <w15:chartTrackingRefBased/>
  <w15:docId w15:val="{7A21DF75-7A8A-4C76-8553-16B27D84A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47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47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47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47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47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47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47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47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47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47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47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47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47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47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47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47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47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47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47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47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47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47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47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47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47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47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47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47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478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B47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B47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A07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0703"/>
  </w:style>
  <w:style w:type="paragraph" w:styleId="Footer">
    <w:name w:val="footer"/>
    <w:basedOn w:val="Normal"/>
    <w:link w:val="FooterChar"/>
    <w:uiPriority w:val="99"/>
    <w:unhideWhenUsed/>
    <w:rsid w:val="008A07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0703"/>
  </w:style>
  <w:style w:type="table" w:styleId="GridTable1Light">
    <w:name w:val="Grid Table 1 Light"/>
    <w:basedOn w:val="TableNormal"/>
    <w:uiPriority w:val="46"/>
    <w:rsid w:val="008A070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8A070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E26C1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930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Laurent</dc:creator>
  <cp:keywords/>
  <dc:description/>
  <cp:lastModifiedBy>Nicole Laurent</cp:lastModifiedBy>
  <cp:revision>2</cp:revision>
  <cp:lastPrinted>2024-12-20T21:23:00Z</cp:lastPrinted>
  <dcterms:created xsi:type="dcterms:W3CDTF">2025-01-27T20:41:00Z</dcterms:created>
  <dcterms:modified xsi:type="dcterms:W3CDTF">2025-01-27T20:41:00Z</dcterms:modified>
</cp:coreProperties>
</file>